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A165D" w14:textId="59E0E991" w:rsidR="00F83E35" w:rsidRPr="00634B80" w:rsidRDefault="00FD3E65" w:rsidP="00F83E35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3: Summary s</w:t>
      </w:r>
      <w:r w:rsidR="00F83E35" w:rsidRPr="00634B80">
        <w:rPr>
          <w:rFonts w:ascii="Times New Roman" w:hAnsi="Times New Roman" w:cs="Times New Roman"/>
          <w:color w:val="auto"/>
          <w:sz w:val="22"/>
          <w:szCs w:val="22"/>
        </w:rPr>
        <w:t>tatistics</w:t>
      </w:r>
      <w:r w:rsidR="00F83E35">
        <w:rPr>
          <w:rFonts w:ascii="Times New Roman" w:hAnsi="Times New Roman" w:cs="Times New Roman"/>
          <w:color w:val="auto"/>
          <w:sz w:val="22"/>
          <w:szCs w:val="22"/>
        </w:rPr>
        <w:t xml:space="preserve">, by </w:t>
      </w:r>
      <w:r>
        <w:rPr>
          <w:rFonts w:ascii="Times New Roman" w:hAnsi="Times New Roman" w:cs="Times New Roman"/>
          <w:color w:val="auto"/>
          <w:sz w:val="22"/>
          <w:szCs w:val="22"/>
        </w:rPr>
        <w:t>f</w:t>
      </w:r>
      <w:r w:rsidR="00F83E35">
        <w:rPr>
          <w:rFonts w:ascii="Times New Roman" w:hAnsi="Times New Roman" w:cs="Times New Roman"/>
          <w:color w:val="auto"/>
          <w:sz w:val="22"/>
          <w:szCs w:val="22"/>
        </w:rPr>
        <w:t>ield</w:t>
      </w:r>
    </w:p>
    <w:tbl>
      <w:tblPr>
        <w:tblW w:w="130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85"/>
        <w:gridCol w:w="2700"/>
        <w:gridCol w:w="1037"/>
        <w:gridCol w:w="1146"/>
        <w:gridCol w:w="1037"/>
        <w:gridCol w:w="1123"/>
        <w:gridCol w:w="1037"/>
        <w:gridCol w:w="1123"/>
      </w:tblGrid>
      <w:tr w:rsidR="00F83E35" w:rsidRPr="00BA114A" w14:paraId="29AD10A2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F32" w14:textId="77777777" w:rsidR="00F83E35" w:rsidRPr="00BA114A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 w:colFirst="0" w:colLast="8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0F6" w14:textId="77777777" w:rsidR="00F83E35" w:rsidRPr="00BA114A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125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Bio/Lif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F9F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Chemistr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608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Physics</w:t>
            </w:r>
          </w:p>
        </w:tc>
      </w:tr>
      <w:tr w:rsidR="00F83E35" w:rsidRPr="00BA114A" w14:paraId="0ACE322A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484" w14:textId="77777777" w:rsidR="00F83E35" w:rsidRPr="00BA114A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Question blo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899" w14:textId="77777777" w:rsidR="00F83E35" w:rsidRPr="00BA114A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AE1C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A8E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Std. Dev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73D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087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Std. Dev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E24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F6A" w14:textId="77777777" w:rsidR="00F83E35" w:rsidRPr="00BA114A" w:rsidRDefault="00F83E35" w:rsidP="00682AF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14A">
              <w:rPr>
                <w:rFonts w:ascii="Times New Roman" w:eastAsia="Times New Roman" w:hAnsi="Times New Roman" w:cs="Times New Roman"/>
                <w:b/>
                <w:color w:val="000000"/>
              </w:rPr>
              <w:t>Std. Dev.</w:t>
            </w:r>
          </w:p>
        </w:tc>
      </w:tr>
      <w:bookmarkEnd w:id="0"/>
      <w:tr w:rsidR="00F83E35" w:rsidRPr="00634B80" w14:paraId="418B2218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04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Current career preferenc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E60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teach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00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CC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057E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99E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DD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3C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F83E35" w:rsidRPr="00634B80" w14:paraId="7CE2F7D6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A46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3F4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researc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6E2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77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CF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D6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E3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6D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F83E35" w:rsidRPr="00634B80" w14:paraId="6035987F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81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E5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29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A8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83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A1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2E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0C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83E35" w:rsidRPr="00634B80" w14:paraId="62773AC2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9AE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E0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established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C9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E3A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4B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A2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95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78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F83E35" w:rsidRPr="00634B80" w14:paraId="6756D8F6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E78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AD7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rtup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B4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B9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349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7C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E7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2E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F83E35" w:rsidRPr="00634B80" w14:paraId="0890A5D8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34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EF1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495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A96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99E4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205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3CC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19A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2027C37C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B3A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ge in the PhD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CE8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: ear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C2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157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D4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7BAE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20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660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47178A90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FD1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19D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: midd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1F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909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D2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30B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EE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3F4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60DEB987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A01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47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: l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B7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D3B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34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9EC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F63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A5E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4C4FB3F8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0B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D54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91F9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AD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5C0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9B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E6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07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3D2A0F3D" w14:textId="77777777" w:rsidTr="00682AF9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4E7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Career preferences at start of PhD progra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AA4D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teach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14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1A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72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11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A6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A3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F83E35" w:rsidRPr="00634B80" w14:paraId="30979672" w14:textId="77777777" w:rsidTr="00682AF9">
        <w:trPr>
          <w:trHeight w:val="300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28B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7A1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researc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0F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97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17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11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336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43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F83E35" w:rsidRPr="00634B80" w14:paraId="1A848610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A1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964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6DE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1F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94E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E23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C0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66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F83E35" w:rsidRPr="00634B80" w14:paraId="7FA7C3ED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BB5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BE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established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F8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C0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AF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7F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15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80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83E35" w:rsidRPr="00634B80" w14:paraId="059FE199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950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E2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rtup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F0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D9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09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5D53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030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277E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F83E35" w:rsidRPr="00634B80" w14:paraId="4F17A37C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4F5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079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714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227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D9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33A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96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0B6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70B402B9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CD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Interest in work activit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6C9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basic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researc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65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87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66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C7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8B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A5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F83E35" w:rsidRPr="00634B80" w14:paraId="1A21CCF9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6F0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609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applied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researc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60B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17E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66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02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5C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D5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83E35" w:rsidRPr="00634B80" w14:paraId="7D6B6FD0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22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19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development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B3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95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6E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07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B3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0B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F83E35" w:rsidRPr="00634B80" w14:paraId="6CEC9312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A75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62C7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commercialization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F9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EF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67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D3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463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FA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F83E35" w:rsidRPr="00634B80" w14:paraId="1D8B203A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A57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EBD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management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/administra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80D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7D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CFF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08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FF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38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F83E35" w:rsidRPr="00634B80" w14:paraId="219513A7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00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84A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teaching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A98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5E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2C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C6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B32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FB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F83E35" w:rsidRPr="00634B80" w14:paraId="53920F6E" w14:textId="77777777" w:rsidTr="00682AF9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A03E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BAB" w14:textId="77777777" w:rsidR="00F83E35" w:rsidRPr="00BA114A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D6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6A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C4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DCA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1B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3B2D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E35" w:rsidRPr="00634B80" w14:paraId="139759A1" w14:textId="77777777" w:rsidTr="00682AF9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FE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Degree to which careers are encouraged/discouraged in lab/depart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188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teach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55D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079F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BE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0D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20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9E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F83E35" w:rsidRPr="00634B80" w14:paraId="2E9B3958" w14:textId="77777777" w:rsidTr="00682AF9">
        <w:trPr>
          <w:trHeight w:val="300"/>
        </w:trPr>
        <w:tc>
          <w:tcPr>
            <w:tcW w:w="38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B3F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DD8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- researc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F2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1F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474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4B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E4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B4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F83E35" w:rsidRPr="00634B80" w14:paraId="18985FA5" w14:textId="77777777" w:rsidTr="00682AF9">
        <w:trPr>
          <w:trHeight w:val="300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170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F9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B4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E29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60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B51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E1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B4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F83E35" w:rsidRPr="00634B80" w14:paraId="0F34D4CC" w14:textId="77777777" w:rsidTr="00BA114A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DCC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F12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established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D5B6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E9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124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657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D4B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46E0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83E35" w:rsidRPr="00634B80" w14:paraId="2C064CAA" w14:textId="77777777" w:rsidTr="00BA114A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C48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C83" w14:textId="77777777" w:rsidR="00F83E35" w:rsidRPr="005B32A3" w:rsidRDefault="00F83E35" w:rsidP="00682AF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>startup</w:t>
            </w:r>
            <w:proofErr w:type="gramEnd"/>
            <w:r w:rsidRPr="005B32A3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F5DC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E29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93A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5E8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C32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7D5" w14:textId="77777777" w:rsidR="00F83E35" w:rsidRPr="005B32A3" w:rsidRDefault="00F83E35" w:rsidP="00682AF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32A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</w:tbl>
    <w:p w14:paraId="1D9414AE" w14:textId="47900567" w:rsidR="007B14D8" w:rsidRPr="00634B80" w:rsidRDefault="007B14D8" w:rsidP="00F83E35">
      <w:pPr>
        <w:ind w:firstLine="0"/>
        <w:rPr>
          <w:rFonts w:ascii="Times New Roman" w:hAnsi="Times New Roman"/>
        </w:rPr>
      </w:pPr>
    </w:p>
    <w:sectPr w:rsidR="007B14D8" w:rsidRPr="00634B80" w:rsidSect="00BA114A">
      <w:footerReference w:type="default" r:id="rId9"/>
      <w:pgSz w:w="15840" w:h="12240" w:orient="landscape"/>
      <w:pgMar w:top="108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418C" w14:textId="7742AE0E" w:rsidR="0043078C" w:rsidRPr="009631E0" w:rsidRDefault="0043078C">
    <w:pPr>
      <w:pStyle w:val="Footer"/>
      <w:jc w:val="right"/>
      <w:rPr>
        <w:rFonts w:ascii="Times New Roman" w:hAnsi="Times New Roman" w:cs="Times New Roman"/>
      </w:rPr>
    </w:pPr>
  </w:p>
  <w:p w14:paraId="0F09767F" w14:textId="77777777" w:rsidR="0043078C" w:rsidRDefault="00430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DDE"/>
    <w:rsid w:val="006111A7"/>
    <w:rsid w:val="0061165F"/>
    <w:rsid w:val="00611FFE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31D6"/>
    <w:rsid w:val="008140F3"/>
    <w:rsid w:val="0081422B"/>
    <w:rsid w:val="00814571"/>
    <w:rsid w:val="00814F95"/>
    <w:rsid w:val="008150C0"/>
    <w:rsid w:val="00815B50"/>
    <w:rsid w:val="00815D5A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114A"/>
    <w:rsid w:val="00BA2398"/>
    <w:rsid w:val="00BA3935"/>
    <w:rsid w:val="00BA3F46"/>
    <w:rsid w:val="00BA4B0E"/>
    <w:rsid w:val="00BA500A"/>
    <w:rsid w:val="00BB0808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3E35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3E65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D2E05-09EA-EA4C-BDF2-F7025D009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 Sauermann</cp:lastModifiedBy>
  <cp:revision>5</cp:revision>
  <cp:lastPrinted>2012-03-21T02:17:00Z</cp:lastPrinted>
  <dcterms:created xsi:type="dcterms:W3CDTF">2012-04-06T12:49:00Z</dcterms:created>
  <dcterms:modified xsi:type="dcterms:W3CDTF">2012-04-07T03:45:00Z</dcterms:modified>
</cp:coreProperties>
</file>